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B3C506" w14:textId="2899560C" w:rsidR="00EF2804" w:rsidRPr="00A31685" w:rsidRDefault="00EF2804" w:rsidP="00EF2804">
      <w:pPr>
        <w:spacing w:line="360" w:lineRule="auto"/>
        <w:rPr>
          <w:b/>
        </w:rPr>
      </w:pPr>
    </w:p>
    <w:p w14:paraId="359A49AD" w14:textId="77777777" w:rsidR="00EF2804" w:rsidRDefault="00EF2804" w:rsidP="00EF2804">
      <w:pPr>
        <w:spacing w:line="360" w:lineRule="auto"/>
      </w:pPr>
      <w:r>
        <w:t xml:space="preserve">Table with the water sampling data used for the </w:t>
      </w:r>
      <w:proofErr w:type="spellStart"/>
      <w:r>
        <w:t>18O</w:t>
      </w:r>
      <w:proofErr w:type="spellEnd"/>
      <w:r>
        <w:t xml:space="preserve"> </w:t>
      </w:r>
      <w:proofErr w:type="spellStart"/>
      <w:r>
        <w:t>isoscape</w:t>
      </w:r>
      <w:proofErr w:type="spellEnd"/>
      <w:r>
        <w:t xml:space="preserve"> interpolation</w:t>
      </w:r>
    </w:p>
    <w:p w14:paraId="7B094B29" w14:textId="77777777" w:rsidR="00EF2804" w:rsidRDefault="00EF2804"/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107"/>
        <w:gridCol w:w="980"/>
        <w:gridCol w:w="900"/>
        <w:gridCol w:w="1549"/>
        <w:gridCol w:w="1701"/>
      </w:tblGrid>
      <w:tr w:rsidR="00EF2804" w:rsidRPr="003125B9" w14:paraId="4B3B9EF3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E95518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b/>
                <w:color w:val="000000"/>
                <w:sz w:val="18"/>
                <w:szCs w:val="24"/>
              </w:rPr>
              <w:t>Sample 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6504E7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b/>
                <w:color w:val="000000"/>
                <w:sz w:val="18"/>
                <w:szCs w:val="24"/>
              </w:rPr>
              <w:t>Orig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79E47E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b/>
                <w:color w:val="000000"/>
                <w:sz w:val="18"/>
                <w:szCs w:val="24"/>
              </w:rPr>
              <w:t>UTM _E (WGS 84)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E3F6FB1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b/>
                <w:color w:val="000000"/>
                <w:sz w:val="18"/>
                <w:szCs w:val="24"/>
              </w:rPr>
              <w:t>UTM _N (WGS 84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2ACC2C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b/>
                <w:color w:val="000000"/>
                <w:sz w:val="18"/>
                <w:szCs w:val="24"/>
              </w:rPr>
              <w:t>Altitud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BA02B8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b/>
                <w:color w:val="000000"/>
                <w:sz w:val="18"/>
                <w:szCs w:val="24"/>
              </w:rPr>
              <w:t>18O SMOW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3073B4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b/>
                <w:color w:val="000000"/>
                <w:sz w:val="18"/>
                <w:szCs w:val="24"/>
              </w:rPr>
              <w:t>Sampling d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7A55D6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b/>
                <w:color w:val="000000"/>
                <w:sz w:val="18"/>
                <w:szCs w:val="24"/>
              </w:rPr>
              <w:t>Reference</w:t>
            </w:r>
          </w:p>
        </w:tc>
      </w:tr>
      <w:tr w:rsidR="00EF2804" w:rsidRPr="003125B9" w14:paraId="050F43E9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94DB08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7B477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70D70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0898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BF5EFA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737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F69CE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EEF4BB" w14:textId="77777777" w:rsidR="00EF2804" w:rsidRPr="00A84B63" w:rsidRDefault="00EF2804" w:rsidP="00F010EC">
            <w:r w:rsidRPr="00A84B63">
              <w:t>-8.0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12F927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pring 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127B40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1F67049E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5ACE63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0871A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FD94F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1077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E48E4D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58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807BA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5148445" w14:textId="77777777" w:rsidR="00EF2804" w:rsidRPr="00A84B63" w:rsidRDefault="00EF2804" w:rsidP="00F010EC">
            <w:r w:rsidRPr="00A84B63">
              <w:t>-8.6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F23135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AB0837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49B9F407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E28E4A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D9EBC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3657A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1794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FCE7EC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643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E1BC8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098D95" w14:textId="77777777" w:rsidR="00EF2804" w:rsidRPr="00A84B63" w:rsidRDefault="00EF2804" w:rsidP="00F010EC">
            <w:r w:rsidRPr="00A84B63">
              <w:t>-8.8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3897C7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7904CC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542A6BD8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DD39C5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22843C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37D3B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2408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DC26FE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51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4C730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AE663B0" w14:textId="77777777" w:rsidR="00EF2804" w:rsidRPr="00A84B63" w:rsidRDefault="00EF2804" w:rsidP="00F010EC">
            <w:r w:rsidRPr="00A84B63">
              <w:t>-9.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38AFFA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3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7D68C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643FD81E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A78227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0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CF5019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40CEA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3649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245F64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6914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06C2F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7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71384B" w14:textId="77777777" w:rsidR="00EF2804" w:rsidRPr="00A84B63" w:rsidRDefault="00EF2804" w:rsidP="00F010EC">
            <w:r w:rsidRPr="00A84B63">
              <w:t>-10.4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1897D8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8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A237B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6437722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052EE0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82A1C5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84B58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3986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C3484F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28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DD407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7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FF2A44" w14:textId="77777777" w:rsidR="00EF2804" w:rsidRPr="00A84B63" w:rsidRDefault="00EF2804" w:rsidP="00F010EC">
            <w:r w:rsidRPr="00A84B63">
              <w:t>-10.4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F05310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Not availab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3751A1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6F36DDEC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53E57E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BEF8D6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5CDAE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4040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546630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467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51C33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8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BB9769" w14:textId="77777777" w:rsidR="00EF2804" w:rsidRPr="00A84B63" w:rsidRDefault="00EF2804" w:rsidP="00F010EC">
            <w:r w:rsidRPr="00A84B63">
              <w:t>-10.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EAC5CF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/17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77C7BF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5AEB38FC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6ECAA6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5150FC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9CB62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4316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904D18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513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E62BD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2B9E42" w14:textId="77777777" w:rsidR="00EF2804" w:rsidRPr="00A84B63" w:rsidRDefault="00EF2804" w:rsidP="00F010EC">
            <w:r w:rsidRPr="00A84B63">
              <w:t>-10.5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1631FB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/27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C3C1B5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4338DA7C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CF5FBA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C51DC6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140D6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4392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853AF9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58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83248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9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B1CC9CD" w14:textId="77777777" w:rsidR="00EF2804" w:rsidRPr="00A84B63" w:rsidRDefault="00EF2804" w:rsidP="00F010EC">
            <w:r w:rsidRPr="00A84B63">
              <w:t>-10.1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A767C0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3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8158CE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0956F3C5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722A66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57AC92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84120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4475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AB3E70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529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B33E5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16AF23D" w14:textId="77777777" w:rsidR="00EF2804" w:rsidRPr="00A84B63" w:rsidRDefault="00EF2804" w:rsidP="00F010EC">
            <w:r w:rsidRPr="00A84B63">
              <w:t>-10.5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EDBB9D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/27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756956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560EB120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7D272C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8A2E90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28FDD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4497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69FDFE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625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5E5C5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0A50BF" w14:textId="77777777" w:rsidR="00EF2804" w:rsidRPr="00A84B63" w:rsidRDefault="00EF2804" w:rsidP="00F010EC">
            <w:r w:rsidRPr="00A84B63">
              <w:t>-10.1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7C89DF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Fall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6183E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7B24939D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CAE01E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8BB64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DBFCC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4595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E7D79B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47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B270D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A0A7E7" w14:textId="77777777" w:rsidR="00EF2804" w:rsidRPr="00A84B63" w:rsidRDefault="00EF2804" w:rsidP="00F010EC">
            <w:r w:rsidRPr="00A84B63">
              <w:t>-10.5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45605B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/26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24F05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2969E04B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53FEAB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1C51E9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7F32E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4640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FD0D14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607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F8CF2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3006E1" w14:textId="77777777" w:rsidR="00EF2804" w:rsidRPr="00A84B63" w:rsidRDefault="00EF2804" w:rsidP="00F010EC">
            <w:r w:rsidRPr="00A84B63">
              <w:t>-10.6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98494F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5/6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52CC06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55AB523C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DCE561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CA9191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3F4B4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4731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C36E5C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56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1B374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255D9C" w14:textId="77777777" w:rsidR="00EF2804" w:rsidRPr="00A84B63" w:rsidRDefault="00EF2804" w:rsidP="00F010EC">
            <w:r w:rsidRPr="00A84B63">
              <w:t>-10.7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085254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/26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F4F016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0812161A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87EA44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70575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D4470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4756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FB5B2E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599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9C4BC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9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135280" w14:textId="77777777" w:rsidR="00EF2804" w:rsidRPr="00A84B63" w:rsidRDefault="00EF2804" w:rsidP="00F010EC">
            <w:r w:rsidRPr="00A84B63">
              <w:t>-10.4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350F07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/21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25B15C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58C19BF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8E6AAB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2F8B45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FE7B4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4850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3CD43B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63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AC92C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87FCDE" w14:textId="77777777" w:rsidR="00EF2804" w:rsidRPr="00A84B63" w:rsidRDefault="00EF2804" w:rsidP="00F010EC">
            <w:r w:rsidRPr="00A84B63">
              <w:t>-10.6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AFC8DF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3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DE205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6B18BE48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AC4BAA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39AC0E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8A539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4984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0B51AF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816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D8A3D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133439" w14:textId="77777777" w:rsidR="00EF2804" w:rsidRPr="00A84B63" w:rsidRDefault="00EF2804" w:rsidP="00F010EC">
            <w:r w:rsidRPr="00A84B63">
              <w:t>-10.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3C732F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/28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FB19C6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B43E24C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F48CC0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C772AC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86F35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4992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0316B8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62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F6F2A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2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C8F8D8" w14:textId="77777777" w:rsidR="00EF2804" w:rsidRPr="00A84B63" w:rsidRDefault="00EF2804" w:rsidP="00F010EC">
            <w:r w:rsidRPr="00A84B63">
              <w:t>-10.6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6FF451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/27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098BC6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08A1502F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64D86B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3676FF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7FDDF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5032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7742C7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716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D9DCB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6F54760" w14:textId="77777777" w:rsidR="00EF2804" w:rsidRPr="00A84B63" w:rsidRDefault="00EF2804" w:rsidP="00F010EC">
            <w:r w:rsidRPr="00A84B63">
              <w:t>-10.4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AC0011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/28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F7D488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0FD47F11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F8DC85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4B33A0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087DA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5092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5C96BA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81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34970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5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B91BBF6" w14:textId="77777777" w:rsidR="00EF2804" w:rsidRPr="00A84B63" w:rsidRDefault="00EF2804" w:rsidP="00F010EC">
            <w:r w:rsidRPr="00A84B63">
              <w:t>-10.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0E4817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/27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48904C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D3B528C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61B5F4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231829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62AFE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5191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90387B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77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7B2E6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5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B12AD2" w14:textId="77777777" w:rsidR="00EF2804" w:rsidRPr="00A84B63" w:rsidRDefault="00EF2804" w:rsidP="00F010EC">
            <w:r w:rsidRPr="00A84B63">
              <w:t>-10.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6C4939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/28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5F6892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0431B2F9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7DAB6D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A4A121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C65F1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5215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F3A784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88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2518D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7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37541C" w14:textId="77777777" w:rsidR="00EF2804" w:rsidRPr="00A84B63" w:rsidRDefault="00EF2804" w:rsidP="00F010EC">
            <w:r w:rsidRPr="00A84B63">
              <w:t>-10.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0A2AC1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/22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B1846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5AC9757B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1ABB37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1131E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B52C7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5245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2769F4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757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C9316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079D2C8" w14:textId="77777777" w:rsidR="00EF2804" w:rsidRPr="00A84B63" w:rsidRDefault="00EF2804" w:rsidP="00F010EC">
            <w:r w:rsidRPr="00A84B63">
              <w:t>-11.2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C98054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/11/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0EEDE6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73477969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DACE33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lastRenderedPageBreak/>
              <w:t>CPO-CE-0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95DEFE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9895A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5339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4B230B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87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03986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5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FB4D11" w14:textId="77777777" w:rsidR="00EF2804" w:rsidRPr="00A84B63" w:rsidRDefault="00EF2804" w:rsidP="00F010EC">
            <w:r w:rsidRPr="00A84B63">
              <w:t>-10.5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2C832E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/28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54DA4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49A3AFB9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809AF4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94F8B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15CBA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5445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B33DE8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965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EDA93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7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B820662" w14:textId="77777777" w:rsidR="00EF2804" w:rsidRPr="00A84B63" w:rsidRDefault="00EF2804" w:rsidP="00F010EC">
            <w:r w:rsidRPr="00A84B63">
              <w:t>-10.4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63BE88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/22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54072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5F8F6144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799216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A34B0E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831B5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5456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FBDE9B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8047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BB37F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8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05DF011" w14:textId="77777777" w:rsidR="00EF2804" w:rsidRPr="00A84B63" w:rsidRDefault="00EF2804" w:rsidP="00F010EC">
            <w:r w:rsidRPr="00A84B63">
              <w:t>-10.2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ECF9C0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/27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A0DEC8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6E42F74F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A9359E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ECB17C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61AF3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5606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E8BFAF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969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28C19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8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974CC4" w14:textId="77777777" w:rsidR="00EF2804" w:rsidRPr="00A84B63" w:rsidRDefault="00EF2804" w:rsidP="00F010EC">
            <w:r w:rsidRPr="00A84B63">
              <w:t>-10.2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868DAA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8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996EF8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258C8479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A167C0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A0C26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4FBE0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5742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B3A7BF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96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B1C57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7F20655" w14:textId="77777777" w:rsidR="00EF2804" w:rsidRPr="00A84B63" w:rsidRDefault="00EF2804" w:rsidP="00F010EC">
            <w:r w:rsidRPr="00A84B63">
              <w:t>-10.5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5AE9AE0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C59FB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7811ED54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AC2E5C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F5081C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4502B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5813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2854F6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96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446CF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8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147F25" w14:textId="77777777" w:rsidR="00EF2804" w:rsidRPr="00A84B63" w:rsidRDefault="00EF2804" w:rsidP="00F010EC">
            <w:r w:rsidRPr="00A84B63">
              <w:t>-9.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05E726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/24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57A998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3CF5692C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2CAA9C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E0F8D0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B6072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5850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A3D108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8099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AED43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103A63" w14:textId="77777777" w:rsidR="00EF2804" w:rsidRPr="00A84B63" w:rsidRDefault="00EF2804" w:rsidP="00F010EC">
            <w:r w:rsidRPr="00A84B63">
              <w:t>-8.5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A9CE43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6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EB324C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03515EB6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DD0957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0330A7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6E4D8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5859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9A0621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93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DF315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73D607" w14:textId="77777777" w:rsidR="00EF2804" w:rsidRPr="00A84B63" w:rsidRDefault="00EF2804" w:rsidP="00F010EC">
            <w:r w:rsidRPr="00A84B63">
              <w:t>-10.0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7E6B01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/6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FD812C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5BD7DDE8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3AB2AE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99E85E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741FB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6087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8F1607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86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0F46F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2179D9" w14:textId="77777777" w:rsidR="00EF2804" w:rsidRPr="00A84B63" w:rsidRDefault="00EF2804" w:rsidP="00F010EC">
            <w:r w:rsidRPr="00A84B63">
              <w:t>-9.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74C3BB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/23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9AE88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23ECCF80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368FD1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C19C0A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8C192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6128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4AEC2C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838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72B6D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DE1813" w14:textId="77777777" w:rsidR="00EF2804" w:rsidRPr="00A84B63" w:rsidRDefault="00EF2804" w:rsidP="00F010EC">
            <w:r w:rsidRPr="00A84B63">
              <w:t>-10.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94E57E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/23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904D27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0F359F8F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EE11E9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5E7BF1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C5892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6166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12C0E6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74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32B40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316C7A" w14:textId="77777777" w:rsidR="00EF2804" w:rsidRPr="00A84B63" w:rsidRDefault="00EF2804" w:rsidP="00F010EC">
            <w:r w:rsidRPr="00A84B63">
              <w:t>-10.8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91B489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Fall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BC41D0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57C86EE7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736E00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ML-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3C62E7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AAF7E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6172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BF55DC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92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1B03E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720E6F" w14:textId="77777777" w:rsidR="00EF2804" w:rsidRPr="00A84B63" w:rsidRDefault="00EF2804" w:rsidP="00F010EC">
            <w:r w:rsidRPr="00A84B63">
              <w:t>-10.0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4A09DC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7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D1B2E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4A6E1A65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F5375D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DCEF2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D0A06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6177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3A5C65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669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B7B3C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79AD65" w14:textId="77777777" w:rsidR="00EF2804" w:rsidRPr="00A84B63" w:rsidRDefault="00EF2804" w:rsidP="00F010EC">
            <w:r w:rsidRPr="00A84B63">
              <w:t>-10.5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1FDC12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3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E7B741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482DC782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CF7702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ML-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97663C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39D74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6357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80388B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634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A0C5D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2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4D2E8DB" w14:textId="77777777" w:rsidR="00EF2804" w:rsidRPr="00A84B63" w:rsidRDefault="00EF2804" w:rsidP="00F010EC">
            <w:r w:rsidRPr="00A84B63">
              <w:t>-9.8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A3BD6E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7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B112DE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0E64647B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F4B9F9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373EA0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6A4BE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6415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DEDC2B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437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53C75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A140F4E" w14:textId="77777777" w:rsidR="00EF2804" w:rsidRPr="00A84B63" w:rsidRDefault="00EF2804" w:rsidP="00F010EC">
            <w:r w:rsidRPr="00A84B63">
              <w:t>-10.5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E9BF8F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/21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AB804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0E87C10B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C6F89D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ML-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08D28E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82614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6483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BDBF7B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566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BB873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53F315B" w14:textId="77777777" w:rsidR="00EF2804" w:rsidRPr="00A84B63" w:rsidRDefault="00EF2804" w:rsidP="00F010EC">
            <w:r w:rsidRPr="00A84B63">
              <w:t>-9.6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4554AE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7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262C8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30DEB084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9056FE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A1DD0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A8808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6530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756821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49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CAAE0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6827F56" w14:textId="77777777" w:rsidR="00EF2804" w:rsidRPr="00A84B63" w:rsidRDefault="00EF2804" w:rsidP="00F010EC">
            <w:r w:rsidRPr="00A84B63">
              <w:t>-10.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75BBC5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5534FE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49EF4930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A26934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ED67D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B52A1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6546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B1BF09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45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EAD5C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5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195312" w14:textId="77777777" w:rsidR="00EF2804" w:rsidRPr="00A84B63" w:rsidRDefault="00EF2804" w:rsidP="00F010EC">
            <w:r w:rsidRPr="00A84B63">
              <w:t>-10.4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394B08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5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4526D2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68E54360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BD79CD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A9AFBE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C7BD6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6687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2B9E6C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264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D7D37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6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D7336B" w14:textId="77777777" w:rsidR="00EF2804" w:rsidRPr="00A84B63" w:rsidRDefault="00EF2804" w:rsidP="00F010EC">
            <w:r w:rsidRPr="00A84B63">
              <w:t>-10.0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4DC97D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/26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BAF8B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41A81C3F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E56961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C9A10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32DF0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6787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EA41CA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186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EC73E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8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277682" w14:textId="77777777" w:rsidR="00EF2804" w:rsidRPr="00A84B63" w:rsidRDefault="00EF2804" w:rsidP="00F010EC">
            <w:r w:rsidRPr="00A84B63">
              <w:t>-10.4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EFA09E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7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5BCBD9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38E6C4A1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950839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D5F8FF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BE3C1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6891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C14C01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077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1AC60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9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2B6B1D" w14:textId="77777777" w:rsidR="00EF2804" w:rsidRPr="00A84B63" w:rsidRDefault="00EF2804" w:rsidP="00F010EC">
            <w:r w:rsidRPr="00A84B63">
              <w:t>-10.7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DB8DAF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11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B57F6F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ED459E3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8121F4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46582F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B1CCC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000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B0ACA7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699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06D41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040094" w14:textId="77777777" w:rsidR="00EF2804" w:rsidRPr="00A84B63" w:rsidRDefault="00EF2804" w:rsidP="00F010EC">
            <w:r w:rsidRPr="00A84B63">
              <w:t>-10.4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996EF6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9/23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6B20C1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178C1BA6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389482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A12522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1A489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014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C5FAE6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017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B1C42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3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BF3BBA" w14:textId="77777777" w:rsidR="00EF2804" w:rsidRPr="00A84B63" w:rsidRDefault="00EF2804" w:rsidP="00F010EC">
            <w:r w:rsidRPr="00A84B63">
              <w:t>-9.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E63188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7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B0B13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679AE75E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50D626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8504FA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1CB28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019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EF9B85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01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22A10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48849D6" w14:textId="77777777" w:rsidR="00EF2804" w:rsidRPr="00A84B63" w:rsidRDefault="00EF2804" w:rsidP="00F010EC">
            <w:r w:rsidRPr="00A84B63">
              <w:t>-10.6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B85446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17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9CE21A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190AEEB3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CAAFEE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00CFA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2A682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019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6EA3BA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01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FFDBF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A7AD6A" w14:textId="77777777" w:rsidR="00EF2804" w:rsidRPr="00A84B63" w:rsidRDefault="00EF2804" w:rsidP="00F010EC">
            <w:r w:rsidRPr="00A84B63">
              <w:t>-9.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7B484F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17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5CC555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69F773EF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37411E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E0CD8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3A57E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095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E4A8C1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680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EDF68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01833C0" w14:textId="77777777" w:rsidR="00EF2804" w:rsidRPr="00A84B63" w:rsidRDefault="00EF2804" w:rsidP="00F010EC">
            <w:r w:rsidRPr="00A84B63">
              <w:t>-10.5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B860CE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3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A94CE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4E755839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5277F0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400168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82EDE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250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2ED080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678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59402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6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FF8CBB" w14:textId="77777777" w:rsidR="00EF2804" w:rsidRPr="00A84B63" w:rsidRDefault="00EF2804" w:rsidP="00F010EC">
            <w:r w:rsidRPr="00A84B63">
              <w:t>-7.2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2C6DD5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7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2632B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5A2DA048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6C65B3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A57AD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6720C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320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C60C6B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555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B3235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9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603699" w14:textId="77777777" w:rsidR="00EF2804" w:rsidRPr="00A84B63" w:rsidRDefault="00EF2804" w:rsidP="00F010EC">
            <w:r w:rsidRPr="00A84B63">
              <w:t>-10.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C1B4BA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Fall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31DE6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5D5A609E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36AD10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lastRenderedPageBreak/>
              <w:t>T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E208CE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78AC1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356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D6DCAD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6709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0C4D1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F625CD" w14:textId="77777777" w:rsidR="00EF2804" w:rsidRPr="00A84B63" w:rsidRDefault="00EF2804" w:rsidP="00F010EC">
            <w:r w:rsidRPr="00A84B63">
              <w:t>-11.1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014F70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Fall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557AF2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2DE4A022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F396AE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C73A80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1BE97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444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FD9219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586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EAC57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9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4A6732D" w14:textId="77777777" w:rsidR="00EF2804" w:rsidRPr="00A84B63" w:rsidRDefault="00EF2804" w:rsidP="00F010EC">
            <w:r w:rsidRPr="00A84B63">
              <w:t>-10.4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09D2C1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8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B11E50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1EF696D9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6DFF8C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56CF61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5E948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450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173F1A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5897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0A76D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5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47F35BC" w14:textId="77777777" w:rsidR="00EF2804" w:rsidRPr="00A84B63" w:rsidRDefault="00EF2804" w:rsidP="00F010EC">
            <w:r w:rsidRPr="00A84B63">
              <w:t>-10.1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F3D365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/25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5AF85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484B0B8D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505C9D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YP-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1E049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A3F97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455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9A5280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538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FCCB5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5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01190B0" w14:textId="77777777" w:rsidR="00EF2804" w:rsidRPr="00A84B63" w:rsidRDefault="00EF2804" w:rsidP="00F010EC">
            <w:r w:rsidRPr="00A84B63">
              <w:t>-10.2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CE87FE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11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7EFA09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2D756083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20709B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0CCE7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59269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458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02A2F4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655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65322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4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42D1B2" w14:textId="77777777" w:rsidR="00EF2804" w:rsidRPr="00A84B63" w:rsidRDefault="00EF2804" w:rsidP="00F010EC">
            <w:r w:rsidRPr="00A84B63">
              <w:t>-10.5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473825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8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5C13E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1C7F2665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B044D5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17F4F2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1CC8C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458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C500EA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6558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4E0C2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4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B343F6E" w14:textId="77777777" w:rsidR="00EF2804" w:rsidRPr="00A84B63" w:rsidRDefault="00EF2804" w:rsidP="00F010EC">
            <w:r w:rsidRPr="00A84B63">
              <w:t>-10.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E72391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/19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0561A0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0CA7B541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4F0C06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12868A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C0226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468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DF524E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5228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94CCE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58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7860C8A" w14:textId="77777777" w:rsidR="00EF2804" w:rsidRPr="00A84B63" w:rsidRDefault="00EF2804" w:rsidP="00F010EC">
            <w:r w:rsidRPr="00A84B63">
              <w:t>-10.8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C9BFAA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12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EC91F2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659C8440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8E124E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5184C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600F2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477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A330A5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519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21638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55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F438C3" w14:textId="77777777" w:rsidR="00EF2804" w:rsidRPr="00A84B63" w:rsidRDefault="00EF2804" w:rsidP="00F010EC">
            <w:r w:rsidRPr="00A84B63">
              <w:t>-10.5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E32817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9D3F92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2FE93858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08A7EA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YP-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293FEF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866BF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479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0E7FEA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5198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20268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55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73D4AD" w14:textId="77777777" w:rsidR="00EF2804" w:rsidRPr="00A84B63" w:rsidRDefault="00EF2804" w:rsidP="00F010EC">
            <w:r w:rsidRPr="00A84B63">
              <w:t>-10.7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9B2C87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11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C0577E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2B1B2746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1234AF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FF5B50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5F02C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486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3F94EC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6255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50DA2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5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CDCF2D" w14:textId="77777777" w:rsidR="00EF2804" w:rsidRPr="00A84B63" w:rsidRDefault="00EF2804" w:rsidP="00F010EC">
            <w:r w:rsidRPr="00A84B63">
              <w:t>-10.8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891D65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/23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D90ED8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26445590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BBE61C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CE-0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B8DAD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B1418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486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A2AB6F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6453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B94DE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EDCD7D" w14:textId="77777777" w:rsidR="00EF2804" w:rsidRPr="00A84B63" w:rsidRDefault="00EF2804" w:rsidP="00F010EC">
            <w:r w:rsidRPr="00A84B63">
              <w:t>-10.7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BF10DF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/22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B0FF70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1731ED72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693420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595378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E41AA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520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CDE6C0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554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E324B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5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03F76A" w14:textId="77777777" w:rsidR="00EF2804" w:rsidRPr="00A84B63" w:rsidRDefault="00EF2804" w:rsidP="00F010EC">
            <w:r w:rsidRPr="00A84B63">
              <w:t>-10.8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737783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0CE17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683EAE2C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16EDAC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CBA5C9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A3F15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526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36EE1A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5607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D3F3A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5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138012C" w14:textId="77777777" w:rsidR="00EF2804" w:rsidRPr="00A84B63" w:rsidRDefault="00EF2804" w:rsidP="00F010EC">
            <w:r w:rsidRPr="00A84B63">
              <w:t>-11.0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C91E03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Fall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532852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7F7BE273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7ACCCC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YP-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383B91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5204A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575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088CEB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4982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6DF7E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59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4CB2039" w14:textId="77777777" w:rsidR="00EF2804" w:rsidRPr="00A84B63" w:rsidRDefault="00EF2804" w:rsidP="00F010EC">
            <w:r w:rsidRPr="00A84B63">
              <w:t>-10.8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F9FE7F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12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9411CE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6EF05DFF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EAB551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EBD17C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D0472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645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345A8F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4645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6FB57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29176BD" w14:textId="77777777" w:rsidR="00EF2804" w:rsidRPr="00A84B63" w:rsidRDefault="00EF2804" w:rsidP="00F010EC">
            <w:r w:rsidRPr="00A84B63">
              <w:t>-11.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18508B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ABA546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4F0F383C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652EB3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173059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A667C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653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4E70B0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4515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9F53C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5CD3C7" w14:textId="77777777" w:rsidR="00EF2804" w:rsidRPr="00A84B63" w:rsidRDefault="00EF2804" w:rsidP="00F010EC">
            <w:r w:rsidRPr="00A84B63">
              <w:t>-10.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13549C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10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5BC131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5D9D489B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5ED41E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T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06B255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F4382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672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D1BF34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571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500DC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6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2E8815" w14:textId="77777777" w:rsidR="00EF2804" w:rsidRPr="00A84B63" w:rsidRDefault="00EF2804" w:rsidP="00F010EC">
            <w:r w:rsidRPr="00A84B63">
              <w:t>-5.6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A2744D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inter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89340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1E98830E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5F7434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DC6331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D6206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686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FA5BB7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07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41609A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5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7DB081" w14:textId="77777777" w:rsidR="00EF2804" w:rsidRPr="00A84B63" w:rsidRDefault="00EF2804" w:rsidP="00F010EC">
            <w:r w:rsidRPr="00A84B63">
              <w:t>-6.1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CE8EE2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/9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0504DE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03DAFFE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BE871B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5FA48A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38364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696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E86E3E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4558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E147B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8A1A91" w14:textId="77777777" w:rsidR="00EF2804" w:rsidRPr="00A84B63" w:rsidRDefault="00EF2804" w:rsidP="00F010EC">
            <w:r w:rsidRPr="00A84B63">
              <w:t>-10.8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529FEA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10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1AF53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0EDECCEF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99596E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YP-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CA66C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D65BE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711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79084D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497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43D58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62D40A" w14:textId="77777777" w:rsidR="00EF2804" w:rsidRPr="00A84B63" w:rsidRDefault="00EF2804" w:rsidP="00F010EC">
            <w:r w:rsidRPr="00A84B63">
              <w:t>-8.6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96D483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12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77615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62B68ABC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4689D6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YP-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6A60B1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0C209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817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44B4D3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438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DD592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1B2B6F1" w14:textId="77777777" w:rsidR="00EF2804" w:rsidRPr="00A84B63" w:rsidRDefault="00EF2804" w:rsidP="00F010EC">
            <w:r w:rsidRPr="00A84B63">
              <w:t>-10.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020F9B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10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19BEB8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13ACA0BC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FF52BB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9B922E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43C21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823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47A660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405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A889F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C25CEA" w14:textId="77777777" w:rsidR="00EF2804" w:rsidRPr="00A84B63" w:rsidRDefault="00EF2804" w:rsidP="00F010EC">
            <w:r w:rsidRPr="00A84B63">
              <w:t>-10.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D736B1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DFB197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0C5D06C0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09F0C9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B2AA7C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4348A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877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D467D2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3894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3BA58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49B82F" w14:textId="77777777" w:rsidR="00EF2804" w:rsidRPr="00A84B63" w:rsidRDefault="00EF2804" w:rsidP="00F010EC">
            <w:r w:rsidRPr="00A84B63">
              <w:t>-10.4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A2BA6E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2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AE14B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3B42FBE5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7D8A08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YP-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945940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30DB2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879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753EDB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3896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D24B3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9C1B07" w14:textId="77777777" w:rsidR="00EF2804" w:rsidRPr="00A84B63" w:rsidRDefault="00EF2804" w:rsidP="00F010EC">
            <w:r w:rsidRPr="00A84B63">
              <w:t>-10.7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6C5AF2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10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DDAD0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97C132E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3C655B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YP-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D1FE1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0D278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879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4B1120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3775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0C3BD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6005D7" w14:textId="77777777" w:rsidR="00EF2804" w:rsidRPr="00A84B63" w:rsidRDefault="00EF2804" w:rsidP="00F010EC">
            <w:r w:rsidRPr="00A84B63">
              <w:t>-10.6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6CCCA1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9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70DA85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0E1893B8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7F8B71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9485B6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DA4BD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908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09D58B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35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605E5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5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10C403" w14:textId="77777777" w:rsidR="00EF2804" w:rsidRPr="00A84B63" w:rsidRDefault="00EF2804" w:rsidP="00F010EC">
            <w:r w:rsidRPr="00A84B63">
              <w:t>-6.5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13CAA1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1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551522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4360E2EE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FE7AF9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473095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1F94F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908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AA3144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735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4E09B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5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5D7791C" w14:textId="77777777" w:rsidR="00EF2804" w:rsidRPr="00A84B63" w:rsidRDefault="00EF2804" w:rsidP="00F010EC">
            <w:r w:rsidRPr="00A84B63">
              <w:t>-6.4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64E19E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3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43F6D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3473745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6EE9BF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E2A5A7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F9DDC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956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3BEA4B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365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C0DC0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C54465" w14:textId="77777777" w:rsidR="00EF2804" w:rsidRPr="00A84B63" w:rsidRDefault="00EF2804" w:rsidP="00F010EC">
            <w:r w:rsidRPr="00A84B63">
              <w:t>-10.7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2DDA05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9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5D3F0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59A0E532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E20428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lastRenderedPageBreak/>
              <w:t>CPO-YP-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A54DFA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AD18E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8140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1A05E4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3497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4CE0B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56BFE6" w14:textId="77777777" w:rsidR="00EF2804" w:rsidRPr="00A84B63" w:rsidRDefault="00EF2804" w:rsidP="00F010EC">
            <w:r w:rsidRPr="00A84B63">
              <w:t>-10.7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B0CC37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10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B31E5F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2D0570A1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C85A25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B15152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89AAB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8230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A66953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3155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77CA1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7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914732" w14:textId="77777777" w:rsidR="00EF2804" w:rsidRPr="00A84B63" w:rsidRDefault="00EF2804" w:rsidP="00F010EC">
            <w:r w:rsidRPr="00A84B63">
              <w:t>-10.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2653DC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FEE0D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252F8BC3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4BE8B0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E7A03F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FB668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8248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3993A7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320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65810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7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1415E0" w14:textId="77777777" w:rsidR="00EF2804" w:rsidRPr="00A84B63" w:rsidRDefault="00EF2804" w:rsidP="00F010EC">
            <w:r w:rsidRPr="00A84B63">
              <w:t>-10.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29829E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10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8BB870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D34DD4E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C1180F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8D8EB9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A926D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8254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74526C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3345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EDA48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6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CE32D3" w14:textId="77777777" w:rsidR="00EF2804" w:rsidRPr="00A84B63" w:rsidRDefault="00EF2804" w:rsidP="00F010EC">
            <w:r w:rsidRPr="00A84B63">
              <w:t>-10.4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E80A9A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6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FA8108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57C1082C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01AEB8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YP-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CA6CF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C402C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8282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5AA353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3229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C9A63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7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FBC276" w14:textId="77777777" w:rsidR="00EF2804" w:rsidRPr="00A84B63" w:rsidRDefault="00EF2804" w:rsidP="00F010EC">
            <w:r w:rsidRPr="00A84B63">
              <w:t>-10.7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460013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6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1B2E0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3FEDFC2A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3636D1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YP-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5C8417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44287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8285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1D058D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3127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ECBEC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7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5603C4C" w14:textId="77777777" w:rsidR="00EF2804" w:rsidRPr="00A84B63" w:rsidRDefault="00EF2804" w:rsidP="00F010EC">
            <w:r w:rsidRPr="00A84B63">
              <w:t>-11.0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7F6258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8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0B41F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41393BBB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7EFBEE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7AC5F6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092A6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8285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2ABDE6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309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7FBF0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7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CF5BF0" w14:textId="77777777" w:rsidR="00EF2804" w:rsidRPr="00A84B63" w:rsidRDefault="00EF2804" w:rsidP="00F010EC">
            <w:r w:rsidRPr="00A84B63">
              <w:t>-10.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706C04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5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0A750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3AE0E11F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BB53DC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0F50F6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A1AF2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8559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EC9577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2815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2C669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8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686ED8" w14:textId="77777777" w:rsidR="00EF2804" w:rsidRPr="00A84B63" w:rsidRDefault="00EF2804" w:rsidP="00F010EC">
            <w:r w:rsidRPr="00A84B63">
              <w:t>-11.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07132F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Fall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BC965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0511530A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02947B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B1261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0E84A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8697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D0343F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2498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536A5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8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2479ED" w14:textId="77777777" w:rsidR="00EF2804" w:rsidRPr="00A84B63" w:rsidRDefault="00EF2804" w:rsidP="00F010EC">
            <w:r w:rsidRPr="00A84B63">
              <w:t>-11.0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A667AD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7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84ADEE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676D2E4A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4AB565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1CFC50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084A5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8886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C18340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234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90131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85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39DF9B" w14:textId="77777777" w:rsidR="00EF2804" w:rsidRPr="00A84B63" w:rsidRDefault="00EF2804" w:rsidP="00F010EC">
            <w:r w:rsidRPr="00A84B63">
              <w:t>-11.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0440D4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7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BD6F8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3FD92EB6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295C46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9C25A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DD5D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88888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DE1158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235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F0300D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9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44A939" w14:textId="77777777" w:rsidR="00EF2804" w:rsidRPr="00A84B63" w:rsidRDefault="00EF2804" w:rsidP="00F010EC">
            <w:r w:rsidRPr="00A84B63">
              <w:t>-10.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521CDD7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696F22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1D9196FB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9E1E14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8BF626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6EE0B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8974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DB0200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212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C8977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9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2666BB2" w14:textId="77777777" w:rsidR="00EF2804" w:rsidRPr="00A84B63" w:rsidRDefault="00EF2804" w:rsidP="00F010EC">
            <w:r w:rsidRPr="00A84B63">
              <w:t>-11.1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E3E547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3C54E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3AEA26FA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559E11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1D1B41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AB55A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9114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7025EC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2097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FAFA7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95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66AE72" w14:textId="77777777" w:rsidR="00EF2804" w:rsidRPr="00A84B63" w:rsidRDefault="00EF2804" w:rsidP="00F010EC">
            <w:r w:rsidRPr="00A84B63">
              <w:t>-11.1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93F2CB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/6/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A4735A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1E2EE2B1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3E6122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YP-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5300A9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4D50D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9163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C228B2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201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4296C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95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99FA205" w14:textId="77777777" w:rsidR="00EF2804" w:rsidRPr="00A84B63" w:rsidRDefault="00EF2804" w:rsidP="00F010EC">
            <w:r w:rsidRPr="00A84B63">
              <w:t>-11.0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C175D1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5/18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5B8CA1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F85A621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7BB70D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E518C9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F4BCB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9289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6F7E52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185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1F305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98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A8E0FEF" w14:textId="77777777" w:rsidR="00EF2804" w:rsidRPr="00A84B63" w:rsidRDefault="00EF2804" w:rsidP="00F010EC">
            <w:r w:rsidRPr="00A84B63">
              <w:t>-11.2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706229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5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6A8BE5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3B50D2E1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5434D4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YP-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F972FE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BD42F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9476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CBE6BD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1688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3B47B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99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39C9BB" w14:textId="77777777" w:rsidR="00EF2804" w:rsidRPr="00A84B63" w:rsidRDefault="00EF2804" w:rsidP="00F010EC">
            <w:r w:rsidRPr="00A84B63">
              <w:t>-11.0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CFCFDE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4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A454A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353479AB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6B6C26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YP-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4CC55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3C090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9746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2332AA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1505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F7619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66D3EA" w14:textId="77777777" w:rsidR="00EF2804" w:rsidRPr="00A84B63" w:rsidRDefault="00EF2804" w:rsidP="00F010EC">
            <w:r w:rsidRPr="00A84B63">
              <w:t>-11.2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3DC827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9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86BE0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348D2F1A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92C634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YP-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E93936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44C31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9790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4FCB6D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1404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FF81E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27DB1B" w14:textId="77777777" w:rsidR="00EF2804" w:rsidRPr="00A84B63" w:rsidRDefault="00EF2804" w:rsidP="00F010EC">
            <w:r w:rsidRPr="00A84B63">
              <w:t>-11.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A0D604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9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32F927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084CBC72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754BB8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YP-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AA3381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86CE6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9806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2AA217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1344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D27AF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CC534EA" w14:textId="77777777" w:rsidR="00EF2804" w:rsidRPr="00A84B63" w:rsidRDefault="00EF2804" w:rsidP="00F010EC">
            <w:r w:rsidRPr="00A84B63">
              <w:t>-11.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48C02A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9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4D7349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FD03BD4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2E61DE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YP-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1530F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04EAC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9813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8AF736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131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EA856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90D154A" w14:textId="77777777" w:rsidR="00EF2804" w:rsidRPr="00A84B63" w:rsidRDefault="00EF2804" w:rsidP="00F010EC">
            <w:r w:rsidRPr="00A84B63">
              <w:t>-11.0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5F6934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9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7D952A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CC666D3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294307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YP-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14608F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C9164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9822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F67A05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1283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7E220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4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ED8319" w14:textId="77777777" w:rsidR="00EF2804" w:rsidRPr="00A84B63" w:rsidRDefault="00EF2804" w:rsidP="00F010EC">
            <w:r w:rsidRPr="00A84B63">
              <w:t>-11.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CCB344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6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A0FAE8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4D88A72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263B6F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6F2DEC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418AC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9850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776D30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1287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8ABDB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3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9CC6DB" w14:textId="77777777" w:rsidR="00EF2804" w:rsidRPr="00A84B63" w:rsidRDefault="00EF2804" w:rsidP="00F010EC">
            <w:r w:rsidRPr="00A84B63">
              <w:t>-11.7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E85B44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62A17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4AAF58ED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244372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YP-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053AE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B2427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9882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6AC4A5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121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AD8CA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123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FAC035" w14:textId="77777777" w:rsidR="00EF2804" w:rsidRPr="00A84B63" w:rsidRDefault="00EF2804" w:rsidP="00F010EC">
            <w:r w:rsidRPr="00A84B63">
              <w:t>-11.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4AC98A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5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6931F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6062D78E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3F367C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E0CB1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DBA84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9972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AD3F99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093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1C215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7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3761F8" w14:textId="77777777" w:rsidR="00EF2804" w:rsidRPr="00A84B63" w:rsidRDefault="00EF2804" w:rsidP="00F010EC">
            <w:r w:rsidRPr="00A84B63">
              <w:t>-10.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AB6216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9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2BB8F2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66630852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AF452E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1D4C79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0B8EA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0032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36C8E8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1024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A5E16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6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C459D9" w14:textId="77777777" w:rsidR="00EF2804" w:rsidRPr="00A84B63" w:rsidRDefault="00EF2804" w:rsidP="00F010EC">
            <w:r w:rsidRPr="00A84B63">
              <w:t>-10.7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BB7AD3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9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7D6A48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245F6512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0432C8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0FE3DA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A4ED7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0061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A381E6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073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F3BD5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1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B2D372" w14:textId="77777777" w:rsidR="00EF2804" w:rsidRPr="00A84B63" w:rsidRDefault="00EF2804" w:rsidP="00F010EC">
            <w:r w:rsidRPr="00A84B63">
              <w:t>-11.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166A26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5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70B868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5113ED03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AB51D9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3DBABF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31F98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0078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03F204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099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C5913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7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60D3E3" w14:textId="77777777" w:rsidR="00EF2804" w:rsidRPr="00A84B63" w:rsidRDefault="00EF2804" w:rsidP="00F010EC">
            <w:r w:rsidRPr="00A84B63">
              <w:t>-11.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BAD525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3C72F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419090AC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478602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0DD718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01712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0102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95F09A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0532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01809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1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AEFA8B" w14:textId="77777777" w:rsidR="00EF2804" w:rsidRPr="00A84B63" w:rsidRDefault="00EF2804" w:rsidP="00F010EC">
            <w:r w:rsidRPr="00A84B63">
              <w:t>-11.6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5CE909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9/30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8DF8D9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9736F92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20AE94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lastRenderedPageBreak/>
              <w:t>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A43DF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EAA35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0105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E88522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052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C4D2C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1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D6D4A3" w14:textId="77777777" w:rsidR="00EF2804" w:rsidRPr="00A84B63" w:rsidRDefault="00EF2804" w:rsidP="00F010EC">
            <w:r w:rsidRPr="00A84B63">
              <w:t>-11.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FA861D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BE0285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07B5E628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C8C2A4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YP-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3EB18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2E13D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0105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ABBD9A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0726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98A3A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8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CAC696" w14:textId="77777777" w:rsidR="00EF2804" w:rsidRPr="00A84B63" w:rsidRDefault="00EF2804" w:rsidP="00F010EC">
            <w:r w:rsidRPr="00A84B63">
              <w:t>-11.5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B31339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4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944207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7F99522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84B375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YP-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95ED67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C14D2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0110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4B8B41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0542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E2C78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01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0D5DB5" w14:textId="77777777" w:rsidR="00EF2804" w:rsidRPr="00A84B63" w:rsidRDefault="00EF2804" w:rsidP="00F010EC">
            <w:r w:rsidRPr="00A84B63">
              <w:t>-11.4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2D0D68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4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C2B07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578AB679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CDB1E9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30FCE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628A9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0237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E6BEC4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88568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53E0F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5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EB4685" w14:textId="77777777" w:rsidR="00EF2804" w:rsidRPr="00A84B63" w:rsidRDefault="00EF2804" w:rsidP="00F010EC">
            <w:r w:rsidRPr="00A84B63">
              <w:t>-11.6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DFD127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BB2BC2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3DC8CE7B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F8729A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56DD5C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771B0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0331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E54476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8922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43802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9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971979" w14:textId="77777777" w:rsidR="00EF2804" w:rsidRPr="00A84B63" w:rsidRDefault="00EF2804" w:rsidP="00F010EC">
            <w:r w:rsidRPr="00A84B63">
              <w:t>-11.7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9B92C9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5/13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F0A3C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30AA8DBF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BA62AC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C53725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E1482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0366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599E57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8948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051C9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4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277BCA" w14:textId="77777777" w:rsidR="00EF2804" w:rsidRPr="00A84B63" w:rsidRDefault="00EF2804" w:rsidP="00F010EC">
            <w:r w:rsidRPr="00A84B63">
              <w:t>-11.6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4C4DC8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9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4D39A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9AEFB17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A0CA17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9A49B5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0AA6E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0396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EB1D96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0192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ED934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16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376B8C" w14:textId="77777777" w:rsidR="00EF2804" w:rsidRPr="00A84B63" w:rsidRDefault="00EF2804" w:rsidP="00F010EC">
            <w:r w:rsidRPr="00A84B63">
              <w:t>-11.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925BD8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E43AC2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7EFEEB4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8E3A0A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973E3F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3BE25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0399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C66C2D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8897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4DF53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3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C53EE2" w14:textId="77777777" w:rsidR="00EF2804" w:rsidRPr="00A84B63" w:rsidRDefault="00EF2804" w:rsidP="00F010EC">
            <w:r w:rsidRPr="00A84B63">
              <w:t>-11.6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40A404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9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503437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52B9FAE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AA56F9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B6EBF7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87431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04250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325937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019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396E1F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1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E68BC17" w14:textId="77777777" w:rsidR="00EF2804" w:rsidRPr="00A84B63" w:rsidRDefault="00EF2804" w:rsidP="00F010EC">
            <w:r w:rsidRPr="00A84B63">
              <w:t>-11.6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304B0F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06FD2E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2E3B4BEF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599CB7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1FC52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DAA3F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04650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FCFE7F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88915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6027D9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36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97FC52" w14:textId="77777777" w:rsidR="00EF2804" w:rsidRPr="00A84B63" w:rsidRDefault="00EF2804" w:rsidP="00F010EC">
            <w:r w:rsidRPr="00A84B63">
              <w:t>-10.5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9B784B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6A6F4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3619D5D4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3DCED9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YP-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9269B5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EE07A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0588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AA8E67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89694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9E37A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CCAB686" w14:textId="77777777" w:rsidR="00EF2804" w:rsidRPr="00A84B63" w:rsidRDefault="00EF2804" w:rsidP="00F010EC">
            <w:r w:rsidRPr="00A84B63">
              <w:t>-11.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7C901E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7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59EE5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A429685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82CE56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6993E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5B1B6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0700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037BB4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89919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19543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C164C6" w14:textId="77777777" w:rsidR="00EF2804" w:rsidRPr="00A84B63" w:rsidRDefault="00EF2804" w:rsidP="00F010EC">
            <w:r w:rsidRPr="00A84B63">
              <w:t>-12.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143FE1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Fall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784D8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343D3807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79556C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2F6191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BEDDE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0736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852D14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89818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33C17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5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9224CA" w14:textId="77777777" w:rsidR="00EF2804" w:rsidRPr="00A84B63" w:rsidRDefault="00EF2804" w:rsidP="00F010EC">
            <w:r w:rsidRPr="00A84B63">
              <w:t>-10.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99A071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2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0ECF8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039ED0A1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B9B3C4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YP-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648AE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314CE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0737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F5F3DE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89818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D6FC3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5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97C63F" w14:textId="77777777" w:rsidR="00EF2804" w:rsidRPr="00A84B63" w:rsidRDefault="00EF2804" w:rsidP="00F010EC">
            <w:r w:rsidRPr="00A84B63">
              <w:t>-10.8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E9D0BB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/7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D676F8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50733B9A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EB65D5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ML-0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28D7C9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EAFE9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0783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435555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00326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1717D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6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F9450D" w14:textId="77777777" w:rsidR="00EF2804" w:rsidRPr="00A84B63" w:rsidRDefault="00EF2804" w:rsidP="00F010EC">
            <w:r w:rsidRPr="00A84B63">
              <w:t>-7.0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ADAF04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6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414EA7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0B4A32A3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FC2621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3A738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6E2A0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09100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D4E31C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001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BD912E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28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B655A6" w14:textId="77777777" w:rsidR="00EF2804" w:rsidRPr="00A84B63" w:rsidRDefault="00EF2804" w:rsidP="00F010EC">
            <w:r w:rsidRPr="00A84B63">
              <w:t>-11.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B008A3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C30958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41233C5D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8855D8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ML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60B982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B9B16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1073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AD79BF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00067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86A9E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56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5309041" w14:textId="77777777" w:rsidR="00EF2804" w:rsidRPr="00A84B63" w:rsidRDefault="00EF2804" w:rsidP="00F010EC">
            <w:r w:rsidRPr="00A84B63">
              <w:t>-7.1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31AF43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1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16C8D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60A737E5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FCFA36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ML-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BCD500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44438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11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3DF8CC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0005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28762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56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497111" w14:textId="77777777" w:rsidR="00EF2804" w:rsidRPr="00A84B63" w:rsidRDefault="00EF2804" w:rsidP="00F010EC">
            <w:r w:rsidRPr="00A84B63">
              <w:t>-6.7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D8343C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6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CD4399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6557E10C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A183AF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99CE7F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93B8A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11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71FA25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0005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A34B2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56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87F54F" w14:textId="77777777" w:rsidR="00EF2804" w:rsidRPr="00A84B63" w:rsidRDefault="00EF2804" w:rsidP="00F010EC">
            <w:r w:rsidRPr="00A84B63">
              <w:t>-6.6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CDAAA2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3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BD399C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37D62ADE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7617F3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5A7CD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73CA0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1540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91A2F8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88412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9D543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58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AB4681E" w14:textId="77777777" w:rsidR="00EF2804" w:rsidRPr="00A84B63" w:rsidRDefault="00EF2804" w:rsidP="00F010EC">
            <w:r w:rsidRPr="00A84B63">
              <w:t>-12.5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60B323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9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91863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20B8C4E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E37666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6082DE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89456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20700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837860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8788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51ED5F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97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B039A34" w14:textId="77777777" w:rsidR="00EF2804" w:rsidRPr="00A84B63" w:rsidRDefault="00EF2804" w:rsidP="00F010EC">
            <w:r w:rsidRPr="00A84B63">
              <w:t>-12.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543FBA8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E457D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1373E8B5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012701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620D07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9A78A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2089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B13272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88197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D1315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8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5EEFAE" w14:textId="77777777" w:rsidR="00EF2804" w:rsidRPr="00A84B63" w:rsidRDefault="00EF2804" w:rsidP="00F010EC">
            <w:r w:rsidRPr="00A84B63">
              <w:t>-13.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11DE9F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A45C40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22950ECD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0B318F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D23BFC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54147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21450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9A275A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8820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88909C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8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49A781" w14:textId="77777777" w:rsidR="00EF2804" w:rsidRPr="00A84B63" w:rsidRDefault="00EF2804" w:rsidP="00F010EC">
            <w:r w:rsidRPr="00A84B63">
              <w:t>-12.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0ABFC3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F8C472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515165D4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B65899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5C4BC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D32C8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22650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C5F920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8856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971FAB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99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4AC5F81" w14:textId="77777777" w:rsidR="00EF2804" w:rsidRPr="00A84B63" w:rsidRDefault="00EF2804" w:rsidP="00F010EC">
            <w:r w:rsidRPr="00A84B63">
              <w:t>-11.7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3D8989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63236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3AAB2F2D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ABC603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C2FA09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FF1AF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3089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EBB2F1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303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0A03E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3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145B06F" w14:textId="77777777" w:rsidR="00EF2804" w:rsidRPr="00A84B63" w:rsidRDefault="00EF2804" w:rsidP="00F010EC">
            <w:r w:rsidRPr="00A84B63">
              <w:t>-11.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98E464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29DA5F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4DDE22C6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43DA1D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ML-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75D246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10B13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3596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56BEA3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01549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0437C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43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DC0523" w14:textId="77777777" w:rsidR="00EF2804" w:rsidRPr="00A84B63" w:rsidRDefault="00EF2804" w:rsidP="00F010EC">
            <w:r w:rsidRPr="00A84B63">
              <w:t>-8.2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7BDECB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6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2E78D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8694C32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DE8E3F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7E52FF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42D96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37709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E9C0DC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8780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3CA5E3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4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58C6D38" w14:textId="77777777" w:rsidR="00EF2804" w:rsidRPr="00A84B63" w:rsidRDefault="00EF2804" w:rsidP="00F010EC">
            <w:r w:rsidRPr="00A84B63">
              <w:t>-13.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746DB0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1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4C9127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rriagada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1997</w:t>
            </w:r>
          </w:p>
        </w:tc>
      </w:tr>
      <w:tr w:rsidR="00EF2804" w:rsidRPr="003125B9" w14:paraId="389A1D4F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A9D21D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ML-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28CCF6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4BE3B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3999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36ACD8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9687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5C624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1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A341A22" w14:textId="77777777" w:rsidR="00EF2804" w:rsidRPr="00A84B63" w:rsidRDefault="00EF2804" w:rsidP="00F010EC">
            <w:r w:rsidRPr="00A84B63">
              <w:t>-5.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BDB755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/25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31BFDC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0DC85EA9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B6336F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lastRenderedPageBreak/>
              <w:t>CPO-RT-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41793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D38BF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4187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8AC847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86268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6313B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97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CF72FD4" w14:textId="77777777" w:rsidR="00EF2804" w:rsidRPr="00A84B63" w:rsidRDefault="00EF2804" w:rsidP="00F010EC">
            <w:r w:rsidRPr="00A84B63">
              <w:t>-15.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1F2ADF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0876F6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1CCEC3F1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AE4421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ML-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C7B417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547A0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4256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4D9FD5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0176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D8D62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5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9DB259" w14:textId="77777777" w:rsidR="00EF2804" w:rsidRPr="00A84B63" w:rsidRDefault="00EF2804" w:rsidP="00F010EC">
            <w:r w:rsidRPr="00A84B63">
              <w:t>-6.4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2CFE20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6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1F6E1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296149F7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33FC3C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45765E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DAB0E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4258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7C1E6C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86607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BEA25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28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65B819" w14:textId="77777777" w:rsidR="00EF2804" w:rsidRPr="00A84B63" w:rsidRDefault="00EF2804" w:rsidP="00F010EC">
            <w:r w:rsidRPr="00A84B63">
              <w:t>-12.7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954532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/23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07B2C1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5358E9C8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45F56E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ML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94E0E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84348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4341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4E158D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990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19485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2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F8A8C4" w14:textId="77777777" w:rsidR="00EF2804" w:rsidRPr="00A84B63" w:rsidRDefault="00EF2804" w:rsidP="00F010EC">
            <w:r w:rsidRPr="00A84B63">
              <w:t>-6.0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66F306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9/2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A0F160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3ED45682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50D8BC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B911C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EB3AF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4346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441B00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9959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0AF36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2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27AD39" w14:textId="77777777" w:rsidR="00EF2804" w:rsidRPr="00A84B63" w:rsidRDefault="00EF2804" w:rsidP="00F010EC">
            <w:r w:rsidRPr="00A84B63">
              <w:t>-6.2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F2D4D8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6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0339FC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0072250A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3078A8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5A1398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AE6AB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4939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B3FABD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000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AF4E8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6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63CC68" w14:textId="77777777" w:rsidR="00EF2804" w:rsidRPr="00A84B63" w:rsidRDefault="00EF2804" w:rsidP="00F010EC">
            <w:r w:rsidRPr="00A84B63">
              <w:t>-10.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3A5A34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/21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767BA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5E6C3AD2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60397D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E42D0E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A1484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5116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45DBB1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4688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DFDE5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289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960854B" w14:textId="77777777" w:rsidR="00EF2804" w:rsidRPr="00A84B63" w:rsidRDefault="00EF2804" w:rsidP="00F010EC">
            <w:r w:rsidRPr="00A84B63">
              <w:t>-8.8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6E66D1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F47D00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6CBEF94C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919719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288061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D1FC4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5794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EC71C7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1536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9C96D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1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538F31" w14:textId="77777777" w:rsidR="00EF2804" w:rsidRPr="00A84B63" w:rsidRDefault="00EF2804" w:rsidP="00F010EC">
            <w:r w:rsidRPr="00A84B63">
              <w:t>-12.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9A949E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8418FA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42AE96D0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56EC79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ML-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EB530E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DE154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6368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5E332C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0284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203BB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24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A078A9" w14:textId="77777777" w:rsidR="00EF2804" w:rsidRPr="00A84B63" w:rsidRDefault="00EF2804" w:rsidP="00F010EC">
            <w:r w:rsidRPr="00A84B63">
              <w:t>-5.5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241AB4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5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55CD37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308DA140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EDC8F9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C-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7E630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A92FE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6435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2A055A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378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0327E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63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01FD91D" w14:textId="77777777" w:rsidR="00EF2804" w:rsidRPr="00A84B63" w:rsidRDefault="00EF2804" w:rsidP="00F010EC">
            <w:r w:rsidRPr="00A84B63">
              <w:t>-11.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0D8E67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0ED85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3ABAD1F2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46FD77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ML-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A9A116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958CF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6692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B4D3CD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00619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22DF0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14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D3568E" w14:textId="77777777" w:rsidR="00EF2804" w:rsidRPr="00A84B63" w:rsidRDefault="00EF2804" w:rsidP="00F010EC">
            <w:r w:rsidRPr="00A84B63">
              <w:t>-8.2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FAC49D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/25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99CF8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670969BB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C15065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A0C76A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0F13D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6750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979BD6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0281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641A7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37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593A33" w14:textId="77777777" w:rsidR="00EF2804" w:rsidRPr="00A84B63" w:rsidRDefault="00EF2804" w:rsidP="00F010EC">
            <w:r w:rsidRPr="00A84B63">
              <w:t>-5.2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71A9BF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6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DEC3C6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1D420185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F2A0CD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ML-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3C63A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C726A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6754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123991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02695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B58DF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38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914A2B0" w14:textId="77777777" w:rsidR="00EF2804" w:rsidRPr="00A84B63" w:rsidRDefault="00EF2804" w:rsidP="00F010EC">
            <w:r w:rsidRPr="00A84B63">
              <w:t>-5.8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7B1FEF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5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8E6EE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4AD60D48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840FE1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ML-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61A495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F3C03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6843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E22FBB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0292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206D3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4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0970A6" w14:textId="77777777" w:rsidR="00EF2804" w:rsidRPr="00A84B63" w:rsidRDefault="00EF2804" w:rsidP="00F010EC">
            <w:r w:rsidRPr="00A84B63">
              <w:t>-5.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733829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5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24F4F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208A720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0C8586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ML-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F51C32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4798C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7066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3BC283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0075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5F825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35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F195FC9" w14:textId="77777777" w:rsidR="00EF2804" w:rsidRPr="00A84B63" w:rsidRDefault="00EF2804" w:rsidP="00F010EC">
            <w:r w:rsidRPr="00A84B63">
              <w:t>-6.7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B7C83B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/25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D64B05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46321F39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1006C3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435E0F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7C192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7160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2DDAD6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2816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5155B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1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451B0B6" w14:textId="77777777" w:rsidR="00EF2804" w:rsidRPr="00A84B63" w:rsidRDefault="00EF2804" w:rsidP="00F010EC">
            <w:r w:rsidRPr="00A84B63">
              <w:t>-13.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CF4F33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/22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222D55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122AB8F2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BE4A59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ML-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B1BAE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5BB4A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732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72DBC1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5029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948C6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44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DDB160C" w14:textId="77777777" w:rsidR="00EF2804" w:rsidRPr="00A84B63" w:rsidRDefault="00EF2804" w:rsidP="00F010EC">
            <w:r w:rsidRPr="00A84B63">
              <w:t>-11.5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8E9A0E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4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CE9B5A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1BF72B4D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C05C91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008BDD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02779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7402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6B2178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219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3D305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747071" w14:textId="77777777" w:rsidR="00EF2804" w:rsidRPr="00A84B63" w:rsidRDefault="00EF2804" w:rsidP="00F010EC">
            <w:r w:rsidRPr="00A84B63">
              <w:t>-13.0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D0A7C0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/22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454F12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6F5F8FC8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444E09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681257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944A3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7402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3F07CDF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219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F33CC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7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6F2F87" w14:textId="77777777" w:rsidR="00EF2804" w:rsidRPr="00A84B63" w:rsidRDefault="00EF2804" w:rsidP="00F010EC">
            <w:r w:rsidRPr="00A84B63">
              <w:t>-12.7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D7F1F5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1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E22985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42EBE0B1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01BDBE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CFE44B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75CDA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7470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B5ECF7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69053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4AD01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3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1EE358" w14:textId="77777777" w:rsidR="00EF2804" w:rsidRPr="00A84B63" w:rsidRDefault="00EF2804" w:rsidP="00F010EC">
            <w:r w:rsidRPr="00A84B63">
              <w:t>-12.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00475A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mmer 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220A23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20C5CA4F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E17C96E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9766B7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4C47BB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7702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168B53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03826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FBCDA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2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0C4F24" w14:textId="77777777" w:rsidR="00EF2804" w:rsidRPr="00A84B63" w:rsidRDefault="00EF2804" w:rsidP="00F010EC">
            <w:r w:rsidRPr="00A84B63">
              <w:t>-7.6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644CDA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6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9254A2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67003C1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EEEEB20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ML-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BF0DD5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826AB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7753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0459DA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03924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BD7345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27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3FBFE0D" w14:textId="77777777" w:rsidR="00EF2804" w:rsidRPr="00A84B63" w:rsidRDefault="00EF2804" w:rsidP="00F010EC">
            <w:r w:rsidRPr="00A84B63">
              <w:t>-9.1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54E065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5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566510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3ABE4B8A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24D0783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RT-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2604EF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97FE3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7753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B00896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03924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A507C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27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C27DD11" w14:textId="77777777" w:rsidR="00EF2804" w:rsidRPr="00A84B63" w:rsidRDefault="00EF2804" w:rsidP="00F010EC">
            <w:r w:rsidRPr="00A84B63">
              <w:t>-9.1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058C07A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6/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DCBFFF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77ACB422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164C5ED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ML-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09D1F2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Surface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C7D0E8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7770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5A643A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0290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7D3ED2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8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DFD522" w14:textId="77777777" w:rsidR="00EF2804" w:rsidRPr="00A84B63" w:rsidRDefault="00EF2804" w:rsidP="00F010EC">
            <w:r w:rsidRPr="00A84B63">
              <w:t>-5.5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F0040D6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6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C41029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  <w:tr w:rsidR="00EF2804" w:rsidRPr="003125B9" w14:paraId="02DC7085" w14:textId="77777777" w:rsidTr="00F010EC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78761E1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CPO-ML-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C2D35F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We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33CD29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49127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E527C14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700766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6EF177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38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325924" w14:textId="77777777" w:rsidR="00EF2804" w:rsidRDefault="00EF2804" w:rsidP="00F010EC">
            <w:r w:rsidRPr="00A84B63">
              <w:t>-10.2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A929E1C" w14:textId="77777777" w:rsidR="00EF2804" w:rsidRPr="003125B9" w:rsidRDefault="00EF2804" w:rsidP="00F010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0/15/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C85E74" w14:textId="77777777" w:rsidR="00EF2804" w:rsidRPr="003125B9" w:rsidRDefault="00EF2804" w:rsidP="00F01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proofErr w:type="spellStart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roncoso</w:t>
            </w:r>
            <w:proofErr w:type="spellEnd"/>
            <w:r w:rsidRPr="003125B9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2012</w:t>
            </w:r>
          </w:p>
        </w:tc>
      </w:tr>
    </w:tbl>
    <w:p w14:paraId="5DD552C4" w14:textId="77777777" w:rsidR="009634FC" w:rsidRDefault="009634FC"/>
    <w:sectPr w:rsidR="009634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776D"/>
    <w:rsid w:val="000F6868"/>
    <w:rsid w:val="0094550D"/>
    <w:rsid w:val="009634FC"/>
    <w:rsid w:val="0099776D"/>
    <w:rsid w:val="00EF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D1BD8"/>
  <w15:chartTrackingRefBased/>
  <w15:docId w15:val="{0891A61D-BA14-4AA7-98AF-14A1C91C9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8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21</Words>
  <Characters>9246</Characters>
  <Application>Microsoft Office Word</Application>
  <DocSecurity>0</DocSecurity>
  <Lines>77</Lines>
  <Paragraphs>21</Paragraphs>
  <ScaleCrop>false</ScaleCrop>
  <Company/>
  <LinksUpToDate>false</LinksUpToDate>
  <CharactersWithSpaces>10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Garrido</dc:creator>
  <cp:keywords/>
  <dc:description/>
  <cp:lastModifiedBy>Priya Vijayakumar</cp:lastModifiedBy>
  <cp:revision>4</cp:revision>
  <dcterms:created xsi:type="dcterms:W3CDTF">2020-05-28T02:54:00Z</dcterms:created>
  <dcterms:modified xsi:type="dcterms:W3CDTF">2020-08-02T03:28:00Z</dcterms:modified>
</cp:coreProperties>
</file>